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12E7E" w14:textId="77777777" w:rsidR="00894FC5" w:rsidRPr="009E49DE" w:rsidRDefault="00A162C3" w:rsidP="00A162C3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9E49DE">
        <w:rPr>
          <w:rFonts w:ascii="Times New Roman" w:hAnsi="Times New Roman" w:cs="Times New Roman" w:hint="eastAsia"/>
          <w:sz w:val="24"/>
          <w:szCs w:val="24"/>
        </w:rPr>
        <w:t>Table</w:t>
      </w:r>
      <w:r w:rsidRPr="009E49DE">
        <w:rPr>
          <w:rFonts w:ascii="Times New Roman" w:hAnsi="Times New Roman" w:cs="Times New Roman"/>
          <w:sz w:val="24"/>
          <w:szCs w:val="24"/>
        </w:rPr>
        <w:t xml:space="preserve"> </w:t>
      </w:r>
      <w:r w:rsidR="00245990" w:rsidRPr="009E49DE">
        <w:rPr>
          <w:rFonts w:ascii="Times New Roman" w:hAnsi="Times New Roman" w:cs="Times New Roman"/>
          <w:sz w:val="24"/>
          <w:szCs w:val="24"/>
        </w:rPr>
        <w:t>S2</w:t>
      </w:r>
      <w:r w:rsidRPr="009E49DE">
        <w:rPr>
          <w:rFonts w:ascii="Times New Roman" w:hAnsi="Times New Roman" w:cs="Times New Roman"/>
          <w:sz w:val="24"/>
          <w:szCs w:val="24"/>
        </w:rPr>
        <w:t xml:space="preserve"> Basic information of HSF gene family members in </w:t>
      </w:r>
      <w:r w:rsidRPr="009E49DE">
        <w:rPr>
          <w:rFonts w:ascii="Times New Roman" w:hAnsi="Times New Roman" w:cs="Times New Roman"/>
          <w:i/>
          <w:sz w:val="24"/>
          <w:szCs w:val="24"/>
        </w:rPr>
        <w:t>A. graveolens</w:t>
      </w:r>
      <w:r w:rsidRPr="009E49D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1482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1401"/>
        <w:gridCol w:w="567"/>
        <w:gridCol w:w="992"/>
        <w:gridCol w:w="992"/>
        <w:gridCol w:w="1134"/>
        <w:gridCol w:w="1134"/>
        <w:gridCol w:w="567"/>
        <w:gridCol w:w="993"/>
        <w:gridCol w:w="1706"/>
        <w:gridCol w:w="850"/>
      </w:tblGrid>
      <w:tr w:rsidR="009E49DE" w:rsidRPr="009E49DE" w14:paraId="688A4983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C15870" w14:textId="77777777" w:rsidR="00274E9E" w:rsidRPr="009E49DE" w:rsidRDefault="00274E9E" w:rsidP="00A1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m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A9129" w14:textId="77777777" w:rsidR="00274E9E" w:rsidRPr="009E49DE" w:rsidRDefault="00274E9E" w:rsidP="00A162C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Locus Id</w:t>
            </w:r>
          </w:p>
          <w:p w14:paraId="534FAEE1" w14:textId="77777777" w:rsidR="00274E9E" w:rsidRPr="009E49DE" w:rsidRDefault="00274E9E" w:rsidP="00A1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4D78A" w14:textId="77777777" w:rsidR="00274E9E" w:rsidRPr="009E49DE" w:rsidRDefault="00274E9E" w:rsidP="00A162C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Size (aa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D8EE3" w14:textId="77777777" w:rsidR="00274E9E" w:rsidRPr="009E49DE" w:rsidRDefault="00274E9E" w:rsidP="00A162C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Aliphatic I,L,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F9ECA" w14:textId="77777777" w:rsidR="00274E9E" w:rsidRPr="009E49DE" w:rsidRDefault="00274E9E" w:rsidP="00A162C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Aromatics F,W,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B7CD5" w14:textId="77777777" w:rsidR="00274E9E" w:rsidRPr="009E49DE" w:rsidRDefault="00274E9E" w:rsidP="00A162C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positive amino acids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0BBDD" w14:textId="77777777" w:rsidR="00274E9E" w:rsidRPr="009E49DE" w:rsidRDefault="00274E9E" w:rsidP="00A162C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negative amino acids 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3E7E0" w14:textId="77777777" w:rsidR="00274E9E" w:rsidRPr="009E49DE" w:rsidRDefault="00274E9E" w:rsidP="00A162C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34702" w14:textId="77777777" w:rsidR="00274E9E" w:rsidRPr="009E49DE" w:rsidRDefault="00274E9E" w:rsidP="00A162C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Molecular weight (Da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7C7E9" w14:textId="77777777" w:rsidR="00274E9E" w:rsidRPr="009E49DE" w:rsidRDefault="00274E9E" w:rsidP="00A162C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Subcellular localiz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ECE141" w14:textId="77777777" w:rsidR="00274E9E" w:rsidRPr="009E49DE" w:rsidRDefault="00274E9E" w:rsidP="00A162C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P</w:t>
            </w:r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rotein GRAVY</w:t>
            </w:r>
          </w:p>
        </w:tc>
      </w:tr>
      <w:tr w:rsidR="009E49DE" w:rsidRPr="009E49DE" w14:paraId="708C637A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single" w:sz="4" w:space="0" w:color="auto"/>
              <w:bottom w:val="nil"/>
              <w:right w:val="nil"/>
            </w:tcBorders>
          </w:tcPr>
          <w:p w14:paraId="1C330AB2" w14:textId="77777777" w:rsidR="00274E9E" w:rsidRPr="009E49DE" w:rsidRDefault="00274E9E" w:rsidP="00A1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gHSFa1-1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E1BEA" w14:textId="77777777" w:rsidR="00274E9E" w:rsidRPr="009E49DE" w:rsidRDefault="00274E9E" w:rsidP="00A162C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Ag10G01924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1C444" w14:textId="77777777" w:rsidR="00274E9E" w:rsidRPr="009E49DE" w:rsidRDefault="00274E9E" w:rsidP="00A162C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319AE" w14:textId="77777777" w:rsidR="00274E9E" w:rsidRPr="009E49DE" w:rsidRDefault="00274E9E" w:rsidP="00A162C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CEBCC" w14:textId="77777777" w:rsidR="00274E9E" w:rsidRPr="009E49DE" w:rsidRDefault="00274E9E" w:rsidP="00A162C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EC4CF" w14:textId="77777777" w:rsidR="00274E9E" w:rsidRPr="009E49DE" w:rsidRDefault="00274E9E" w:rsidP="00A162C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0FF8F" w14:textId="77777777" w:rsidR="00274E9E" w:rsidRPr="009E49DE" w:rsidRDefault="00274E9E" w:rsidP="00A162C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8D9ED" w14:textId="77777777" w:rsidR="00274E9E" w:rsidRPr="009E49DE" w:rsidRDefault="00274E9E" w:rsidP="00A162C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D5628" w14:textId="77777777" w:rsidR="00274E9E" w:rsidRPr="009E49DE" w:rsidRDefault="00274E9E" w:rsidP="00A162C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2543.86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EF627" w14:textId="77777777" w:rsidR="00274E9E" w:rsidRPr="009E49DE" w:rsidRDefault="00274E9E" w:rsidP="00A162C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14:paraId="3DC603CB" w14:textId="77777777" w:rsidR="00274E9E" w:rsidRPr="009E49DE" w:rsidRDefault="00274E9E" w:rsidP="00A162C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  <w:r w:rsidRPr="009E49DE">
              <w:rPr>
                <w:rFonts w:ascii="Times New Roman" w:eastAsia="DengXian" w:hAnsi="Times New Roman" w:cs="Times New Roman"/>
                <w:sz w:val="18"/>
                <w:szCs w:val="18"/>
              </w:rPr>
              <w:t>0.573</w:t>
            </w:r>
          </w:p>
        </w:tc>
      </w:tr>
      <w:tr w:rsidR="009E49DE" w:rsidRPr="009E49DE" w14:paraId="09552ECB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54D12C44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a1-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79C0ABC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2G0216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54CCED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46790A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9E3F6A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F3839F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0D5ADB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635335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5.7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7BF550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54582.90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27EEED5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A9D2304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697 </w:t>
            </w:r>
          </w:p>
        </w:tc>
      </w:tr>
      <w:tr w:rsidR="009E49DE" w:rsidRPr="009E49DE" w14:paraId="1415CB75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23F0C929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a1-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761F233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6G0081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95733B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727D12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34DED3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522D6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2651F2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228177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4.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CD6FD2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55586.82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147B0F7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65CE04D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609 </w:t>
            </w:r>
          </w:p>
        </w:tc>
      </w:tr>
      <w:tr w:rsidR="009E49DE" w:rsidRPr="009E49DE" w14:paraId="01806EB6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232B070C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a2-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4BA0C09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9G0259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6C8359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F7AB26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6DA506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60B750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6553A0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45F99D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5.3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85E9BB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42993.54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46481C6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ED376C7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674 </w:t>
            </w:r>
          </w:p>
        </w:tc>
      </w:tr>
      <w:tr w:rsidR="009E49DE" w:rsidRPr="009E49DE" w14:paraId="62544972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3723FB5C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a2-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A6EB796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7G0038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85DF85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DCA5B2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CD4FDF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DC5F4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FCDFF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2E9DDB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5.2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6ABBD0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44428.55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BB41213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62631E0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750 </w:t>
            </w:r>
          </w:p>
        </w:tc>
      </w:tr>
      <w:tr w:rsidR="009E49DE" w:rsidRPr="009E49DE" w14:paraId="04AB8741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569289E8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a2-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EC16DE9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6G0127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A25B4F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95D379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DE807A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F3B903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0D8920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524CB7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4.9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55FC3F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40556.53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4BAC8CA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CB5C74D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663 </w:t>
            </w:r>
          </w:p>
        </w:tc>
      </w:tr>
      <w:tr w:rsidR="009E49DE" w:rsidRPr="009E49DE" w14:paraId="3DF03B1A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43707785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a3-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CA5F7EA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r013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24BA9B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1783AF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238CF8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3C901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30D12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393FFB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5.2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587538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48642.96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F95DB0E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3018FA4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452 </w:t>
            </w:r>
          </w:p>
        </w:tc>
      </w:tr>
      <w:tr w:rsidR="009E49DE" w:rsidRPr="009E49DE" w14:paraId="66916951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44183AF3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a4-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09A4255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r073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EFB0B6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5B1D71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856466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9698E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357E1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4F5723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5.3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CEB20E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45917.94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091A2D8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E21178D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777 </w:t>
            </w:r>
          </w:p>
        </w:tc>
      </w:tr>
      <w:tr w:rsidR="009E49DE" w:rsidRPr="009E49DE" w14:paraId="68AED22A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7382343F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a4-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51B3D56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r163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0CEE2C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19F755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32608E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AEF7E9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974B2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AE9C57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5.2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B0A0FA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46151.19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D1C7BE6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8CA01AB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742 </w:t>
            </w:r>
          </w:p>
        </w:tc>
      </w:tr>
      <w:tr w:rsidR="009E49DE" w:rsidRPr="009E49DE" w14:paraId="786646CD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15C17552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a4-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9BE7905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r263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35916D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18EFEB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B8E4BD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2BDC62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27E83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AC1213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5.3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3E3C5E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36001.16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19ECE58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45EEAE5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773 </w:t>
            </w:r>
          </w:p>
        </w:tc>
      </w:tr>
      <w:tr w:rsidR="009E49DE" w:rsidRPr="009E49DE" w14:paraId="601042C7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06B7312B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a5-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CE5FA7D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11G0347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C76C45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916B42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CC94CC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753D6F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C2B7AC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0D0DFC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6.2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DE67D8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49879.48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942A782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D20D821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631 </w:t>
            </w:r>
          </w:p>
        </w:tc>
      </w:tr>
      <w:tr w:rsidR="009E49DE" w:rsidRPr="009E49DE" w14:paraId="63D5CC63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6ADEAF7F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a5-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BFF87DB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8G0213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0BCBFB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9D138F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041158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1A1FE2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5E7F3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E01202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5.5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1FA5D1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53905.49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128FEDE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CC67079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826 </w:t>
            </w:r>
          </w:p>
        </w:tc>
      </w:tr>
      <w:tr w:rsidR="009E49DE" w:rsidRPr="009E49DE" w14:paraId="7B9FF03A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1C0EEAAD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a5-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34DBA3B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3G0056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EE1291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4B3A2A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0346E8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C41078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B88B6F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C9F1DF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5.1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50DBF8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50272.60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D137869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EFF1A47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751 </w:t>
            </w:r>
          </w:p>
        </w:tc>
      </w:tr>
      <w:tr w:rsidR="009E49DE" w:rsidRPr="009E49DE" w14:paraId="65B1B881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41CFEA7D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a6-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0639C58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11G0408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71BB20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24AEB0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4E7DA4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6BF0A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4BC0E6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33D800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6.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F2446D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39518.55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237EDED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6AF7F42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776 </w:t>
            </w:r>
          </w:p>
        </w:tc>
      </w:tr>
      <w:tr w:rsidR="009E49DE" w:rsidRPr="009E49DE" w14:paraId="794888E5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6E00092C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a6-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126CD4CC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9G0211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2C5AAA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9F33AD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8E60DE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70980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A46013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0673F3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5.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9AE9D8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40222.06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80A08FE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407C620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793 </w:t>
            </w:r>
          </w:p>
        </w:tc>
      </w:tr>
      <w:tr w:rsidR="009E49DE" w:rsidRPr="009E49DE" w14:paraId="0B9BAD87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6EB8C022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a7-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0AFDDCD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9G0174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DCC848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FC3E95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F9BE74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0C70BD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4DBB3A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14A597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5.9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218611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36894.73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5212FCF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5341F26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577 </w:t>
            </w:r>
          </w:p>
        </w:tc>
      </w:tr>
      <w:tr w:rsidR="009E49DE" w:rsidRPr="009E49DE" w14:paraId="2E854DB2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6E5CDAC6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a8-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B41C9C0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UnG0101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E5B347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1B6D40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3B34DF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83C55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F633F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EF1D9D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4.8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4FCC94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42628.45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E681A9D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chlo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AD1D281" w14:textId="77777777" w:rsidR="00274E9E" w:rsidRPr="009E49DE" w:rsidRDefault="00274E9E" w:rsidP="0027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568 </w:t>
            </w:r>
          </w:p>
        </w:tc>
      </w:tr>
      <w:tr w:rsidR="009E49DE" w:rsidRPr="009E49DE" w14:paraId="45B6D3E6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4B026D4C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a9-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727C8F6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8G0025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5562BB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B95FD9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9EDF59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B392A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FCE650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1C4DAC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5.1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DCABAF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44166.86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4B31724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cyt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58B8D41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718 </w:t>
            </w:r>
          </w:p>
        </w:tc>
      </w:tr>
      <w:tr w:rsidR="009E49DE" w:rsidRPr="009E49DE" w14:paraId="49E7591C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11EBFDDE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a9-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2576E2ED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7G0067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EC5731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D9DC5F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E82617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0A2AAD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42562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EB0813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4.8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A1BB2F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26450.87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896E4B3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cyto_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cyto_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FD06CB7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556 </w:t>
            </w:r>
          </w:p>
        </w:tc>
      </w:tr>
      <w:tr w:rsidR="009E49DE" w:rsidRPr="009E49DE" w14:paraId="4382AA4E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4B525C97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a9-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1B6E965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5G0265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2487AE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75FCB3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6C1461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568D4E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7B3ED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3E7157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4.9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8ED77E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39160.98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DEDE226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cyto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A09C2CA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646 </w:t>
            </w:r>
          </w:p>
        </w:tc>
      </w:tr>
      <w:tr w:rsidR="009E49DE" w:rsidRPr="009E49DE" w14:paraId="7EE2A850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06CC53E5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b1-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7BB3EB2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5G0027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612FF2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79255D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B4171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A7208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65588D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02E32D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8.5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D219E7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31451.43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73883C4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E23CFAB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698 </w:t>
            </w:r>
          </w:p>
        </w:tc>
      </w:tr>
      <w:tr w:rsidR="009E49DE" w:rsidRPr="009E49DE" w14:paraId="18D87815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585FF30E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b1-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3FC52CC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4G0108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015FD6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C654CD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B0484A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D216A0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AC67F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5DF630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8.5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BA799D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31837.73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2D83E59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CDCACA7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781 </w:t>
            </w:r>
          </w:p>
        </w:tc>
      </w:tr>
      <w:tr w:rsidR="009E49DE" w:rsidRPr="009E49DE" w14:paraId="0E14C655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4383894E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b2-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283760B6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3G0236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85E4C1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A5BA9E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F53F01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7EC9B9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0DBF89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79B206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5.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AF866B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34525.28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DC482A0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6D4001B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729 </w:t>
            </w:r>
          </w:p>
        </w:tc>
      </w:tr>
      <w:tr w:rsidR="009E49DE" w:rsidRPr="009E49DE" w14:paraId="7EC619EB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4E095909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b2-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7A983E9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2G0198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367317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E9ECFB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538CB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D094E5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CE42A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FA0A55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5.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6B2801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34140.72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BEAB95A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6D5AFCC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792 </w:t>
            </w:r>
          </w:p>
        </w:tc>
      </w:tr>
      <w:tr w:rsidR="009E49DE" w:rsidRPr="009E49DE" w14:paraId="26CC72B3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10DD5378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b3-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15D7E941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4G0140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1C211B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2ECF05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8ADDB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C2AFDB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E143CC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F2976A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9.3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A7A117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28160.12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1DBB231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44FDC8A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746 </w:t>
            </w:r>
          </w:p>
        </w:tc>
      </w:tr>
      <w:tr w:rsidR="009E49DE" w:rsidRPr="009E49DE" w14:paraId="0A380D2B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0C590B55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b3-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F14683C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10G0234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EFB404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D9DEB5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41BD1E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00E904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F7EC03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25F35A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8.8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F58962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28649.52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FA43C3C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AA79625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824 </w:t>
            </w:r>
          </w:p>
        </w:tc>
      </w:tr>
      <w:tr w:rsidR="009E49DE" w:rsidRPr="009E49DE" w14:paraId="0A6F9545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235DEAB0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b4-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5012106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2G0035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5CE122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35BC27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800619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76D66E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0D22A2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F6978B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7.2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20582F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38458.36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5E3CEC0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F7F871F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679 </w:t>
            </w:r>
          </w:p>
        </w:tc>
      </w:tr>
      <w:tr w:rsidR="009E49DE" w:rsidRPr="009E49DE" w14:paraId="27238406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nil"/>
              <w:right w:val="nil"/>
            </w:tcBorders>
          </w:tcPr>
          <w:p w14:paraId="75BE25D8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b4-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1ABECF00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10G0187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17EC79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79DA6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C7ABEA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1B1C34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15DBD2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9ED48B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8.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4C9664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36350.95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F322F27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347DE2E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-0.595 </w:t>
            </w:r>
          </w:p>
        </w:tc>
      </w:tr>
      <w:tr w:rsidR="009E49DE" w:rsidRPr="009E49DE" w14:paraId="22E2F966" w14:textId="77777777" w:rsidTr="001A270A">
        <w:trPr>
          <w:trHeight w:val="378"/>
          <w:jc w:val="center"/>
        </w:trPr>
        <w:tc>
          <w:tcPr>
            <w:tcW w:w="1146" w:type="dxa"/>
            <w:tcBorders>
              <w:top w:val="nil"/>
              <w:bottom w:val="single" w:sz="4" w:space="0" w:color="auto"/>
              <w:right w:val="nil"/>
            </w:tcBorders>
          </w:tcPr>
          <w:p w14:paraId="188C90A8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HSFc1-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63287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Ag10G0154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D5969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BC7FE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4339E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CEDCC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B63D4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1A91D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 xml:space="preserve">5.1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182FE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35419.8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B32B8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2C85C4FD" w14:textId="77777777" w:rsidR="008A241E" w:rsidRPr="009E49DE" w:rsidRDefault="008A241E" w:rsidP="008A24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9DE">
              <w:rPr>
                <w:rFonts w:ascii="Times New Roman" w:hAnsi="Times New Roman" w:cs="Times New Roman"/>
                <w:sz w:val="18"/>
                <w:szCs w:val="18"/>
              </w:rPr>
              <w:t>-0.541</w:t>
            </w:r>
          </w:p>
        </w:tc>
      </w:tr>
    </w:tbl>
    <w:p w14:paraId="78868F93" w14:textId="77777777" w:rsidR="007822A3" w:rsidRPr="009E49DE" w:rsidRDefault="00DD32D0" w:rsidP="00A162C3">
      <w:pPr>
        <w:rPr>
          <w:rFonts w:ascii="Times New Roman" w:hAnsi="Times New Roman" w:cs="Times New Roman"/>
          <w:sz w:val="24"/>
          <w:szCs w:val="24"/>
        </w:rPr>
      </w:pPr>
      <w:r w:rsidRPr="009E49DE">
        <w:rPr>
          <w:rFonts w:ascii="Times New Roman" w:hAnsi="Times New Roman" w:cs="Times New Roman" w:hint="eastAsia"/>
          <w:sz w:val="24"/>
          <w:szCs w:val="24"/>
        </w:rPr>
        <w:t>N</w:t>
      </w:r>
      <w:r w:rsidRPr="009E49DE">
        <w:rPr>
          <w:rFonts w:ascii="Times New Roman" w:hAnsi="Times New Roman" w:cs="Times New Roman"/>
          <w:sz w:val="24"/>
          <w:szCs w:val="24"/>
        </w:rPr>
        <w:t xml:space="preserve">ote: </w:t>
      </w:r>
      <w:proofErr w:type="spellStart"/>
      <w:r w:rsidRPr="009E49DE">
        <w:rPr>
          <w:rFonts w:ascii="Times New Roman" w:hAnsi="Times New Roman" w:cs="Times New Roman"/>
          <w:sz w:val="24"/>
          <w:szCs w:val="24"/>
        </w:rPr>
        <w:t>cyto</w:t>
      </w:r>
      <w:proofErr w:type="spellEnd"/>
      <w:r w:rsidRPr="009E49DE">
        <w:rPr>
          <w:rFonts w:ascii="Times New Roman" w:hAnsi="Times New Roman" w:cs="Times New Roman"/>
          <w:sz w:val="24"/>
          <w:szCs w:val="24"/>
        </w:rPr>
        <w:t xml:space="preserve">: cytoplasm; </w:t>
      </w:r>
      <w:proofErr w:type="spellStart"/>
      <w:r w:rsidRPr="009E49DE">
        <w:rPr>
          <w:rFonts w:ascii="Times New Roman" w:hAnsi="Times New Roman" w:cs="Times New Roman"/>
          <w:sz w:val="24"/>
          <w:szCs w:val="24"/>
        </w:rPr>
        <w:t>chlo</w:t>
      </w:r>
      <w:proofErr w:type="spellEnd"/>
      <w:r w:rsidRPr="009E49DE">
        <w:rPr>
          <w:rFonts w:ascii="Times New Roman" w:hAnsi="Times New Roman" w:cs="Times New Roman"/>
          <w:sz w:val="24"/>
          <w:szCs w:val="24"/>
        </w:rPr>
        <w:t>: chloroplast; C: chloroplast</w:t>
      </w:r>
      <w:r w:rsidR="007822A3" w:rsidRPr="009E49DE">
        <w:rPr>
          <w:rFonts w:ascii="Times New Roman" w:hAnsi="Times New Roman" w:cs="Times New Roman" w:hint="eastAsia"/>
          <w:sz w:val="24"/>
          <w:szCs w:val="24"/>
        </w:rPr>
        <w:t>.</w:t>
      </w:r>
      <w:r w:rsidR="007822A3" w:rsidRPr="009E49D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3EEC38" w14:textId="67696C85" w:rsidR="00A162C3" w:rsidRPr="009E49DE" w:rsidRDefault="007822A3" w:rsidP="00A162C3">
      <w:pPr>
        <w:rPr>
          <w:rFonts w:ascii="Times New Roman" w:hAnsi="Times New Roman" w:cs="Times New Roman"/>
          <w:sz w:val="24"/>
          <w:szCs w:val="24"/>
        </w:rPr>
      </w:pPr>
      <w:r w:rsidRPr="009E49DE">
        <w:rPr>
          <w:rFonts w:ascii="Times New Roman" w:hAnsi="Times New Roman" w:cs="Times New Roman"/>
          <w:sz w:val="24"/>
          <w:szCs w:val="24"/>
        </w:rPr>
        <w:t>The gene sequences can be downloaded with the Locus Id in celery genome database (</w:t>
      </w:r>
      <w:hyperlink r:id="rId7" w:history="1">
        <w:r w:rsidRPr="009E49DE">
          <w:rPr>
            <w:rStyle w:val="Hyperlink"/>
            <w:rFonts w:ascii="Times New Roman" w:eastAsia="SimSun" w:hAnsi="Times New Roman" w:cs="Times New Roman"/>
            <w:kern w:val="0"/>
            <w:sz w:val="24"/>
            <w:szCs w:val="24"/>
          </w:rPr>
          <w:t>http://apiaceae.njau.edu.cn/celerydb</w:t>
        </w:r>
      </w:hyperlink>
      <w:r w:rsidRPr="009E49DE">
        <w:rPr>
          <w:rFonts w:ascii="Times New Roman" w:eastAsia="SimSun" w:hAnsi="Times New Roman" w:cs="Times New Roman"/>
          <w:kern w:val="0"/>
          <w:sz w:val="24"/>
          <w:szCs w:val="24"/>
        </w:rPr>
        <w:t>) and BIO2DB (</w:t>
      </w:r>
      <w:hyperlink r:id="rId8" w:history="1">
        <w:r w:rsidRPr="009E49DE">
          <w:rPr>
            <w:rStyle w:val="Hyperlink"/>
            <w:rFonts w:ascii="Times New Roman" w:eastAsia="SimSun" w:hAnsi="Times New Roman" w:cs="Times New Roman"/>
            <w:kern w:val="0"/>
            <w:sz w:val="24"/>
            <w:szCs w:val="24"/>
          </w:rPr>
          <w:t>http://celerydb.bio2db.com/</w:t>
        </w:r>
      </w:hyperlink>
      <w:r w:rsidRPr="009E49DE">
        <w:rPr>
          <w:rFonts w:ascii="Times New Roman" w:hAnsi="Times New Roman" w:cs="Times New Roman"/>
          <w:sz w:val="24"/>
          <w:szCs w:val="24"/>
        </w:rPr>
        <w:t>).</w:t>
      </w:r>
    </w:p>
    <w:p w14:paraId="51F8F6E3" w14:textId="77777777" w:rsidR="007822A3" w:rsidRPr="009E49DE" w:rsidRDefault="007822A3" w:rsidP="00A162C3">
      <w:pPr>
        <w:rPr>
          <w:rFonts w:ascii="Times New Roman" w:hAnsi="Times New Roman" w:cs="Times New Roman"/>
          <w:sz w:val="24"/>
          <w:szCs w:val="24"/>
        </w:rPr>
      </w:pPr>
    </w:p>
    <w:sectPr w:rsidR="007822A3" w:rsidRPr="009E49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84B95" w14:textId="77777777" w:rsidR="00347F81" w:rsidRDefault="00347F81" w:rsidP="008D7FAE">
      <w:r>
        <w:separator/>
      </w:r>
    </w:p>
  </w:endnote>
  <w:endnote w:type="continuationSeparator" w:id="0">
    <w:p w14:paraId="1C35E5EC" w14:textId="77777777" w:rsidR="00347F81" w:rsidRDefault="00347F81" w:rsidP="008D7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080FA" w14:textId="77777777" w:rsidR="00347F81" w:rsidRDefault="00347F81" w:rsidP="008D7FAE">
      <w:r>
        <w:separator/>
      </w:r>
    </w:p>
  </w:footnote>
  <w:footnote w:type="continuationSeparator" w:id="0">
    <w:p w14:paraId="17B6E7E1" w14:textId="77777777" w:rsidR="00347F81" w:rsidRDefault="00347F81" w:rsidP="008D7F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40322C"/>
    <w:multiLevelType w:val="hybridMultilevel"/>
    <w:tmpl w:val="ED604168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2C3"/>
    <w:rsid w:val="001A270A"/>
    <w:rsid w:val="00245990"/>
    <w:rsid w:val="00274E9E"/>
    <w:rsid w:val="00347F81"/>
    <w:rsid w:val="005F5896"/>
    <w:rsid w:val="007822A3"/>
    <w:rsid w:val="00791D54"/>
    <w:rsid w:val="008A241E"/>
    <w:rsid w:val="008D7FAE"/>
    <w:rsid w:val="009E49DE"/>
    <w:rsid w:val="00A162C3"/>
    <w:rsid w:val="00B237AF"/>
    <w:rsid w:val="00C05797"/>
    <w:rsid w:val="00C47814"/>
    <w:rsid w:val="00DD32D0"/>
    <w:rsid w:val="00E24D10"/>
    <w:rsid w:val="00F7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FE8F2E"/>
  <w15:chartTrackingRefBased/>
  <w15:docId w15:val="{8CF952B9-7838-4380-BD68-15617FD90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62C3"/>
    <w:pPr>
      <w:ind w:firstLineChars="200" w:firstLine="420"/>
    </w:pPr>
  </w:style>
  <w:style w:type="table" w:styleId="TableGrid">
    <w:name w:val="Table Grid"/>
    <w:basedOn w:val="TableNormal"/>
    <w:uiPriority w:val="39"/>
    <w:rsid w:val="00A162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7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F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FA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822A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22A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49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6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elerydb.bio2db.com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piaceae.njau.edu.cn/celerydb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</dc:creator>
  <cp:keywords/>
  <dc:description/>
  <cp:lastModifiedBy>Tim West</cp:lastModifiedBy>
  <cp:revision>7</cp:revision>
  <dcterms:created xsi:type="dcterms:W3CDTF">2022-02-25T04:08:00Z</dcterms:created>
  <dcterms:modified xsi:type="dcterms:W3CDTF">2023-04-10T11:24:00Z</dcterms:modified>
</cp:coreProperties>
</file>